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E5BA9" w14:textId="76278BF5" w:rsidR="00E553E3" w:rsidRPr="00C567D8" w:rsidRDefault="004B3808" w:rsidP="00E553E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C567D8">
        <w:rPr>
          <w:rFonts w:ascii="Arial" w:hAnsi="Arial" w:cs="Arial"/>
          <w:b/>
          <w:sz w:val="22"/>
          <w:szCs w:val="22"/>
        </w:rPr>
        <w:t>S</w:t>
      </w:r>
      <w:r w:rsidR="007830F3" w:rsidRPr="00C567D8">
        <w:rPr>
          <w:rFonts w:ascii="Arial" w:hAnsi="Arial" w:cs="Arial"/>
          <w:b/>
          <w:sz w:val="22"/>
          <w:szCs w:val="22"/>
        </w:rPr>
        <w:t>4</w:t>
      </w:r>
      <w:r w:rsidRPr="00C567D8">
        <w:rPr>
          <w:rFonts w:ascii="Arial" w:hAnsi="Arial" w:cs="Arial"/>
          <w:b/>
          <w:sz w:val="22"/>
          <w:szCs w:val="22"/>
        </w:rPr>
        <w:t xml:space="preserve"> Table:</w:t>
      </w:r>
      <w:r w:rsidR="00E553E3" w:rsidRPr="00C567D8">
        <w:rPr>
          <w:rFonts w:ascii="Arial" w:hAnsi="Arial" w:cs="Arial"/>
          <w:b/>
          <w:sz w:val="22"/>
          <w:szCs w:val="22"/>
        </w:rPr>
        <w:t xml:space="preserve"> </w:t>
      </w:r>
      <w:r w:rsidR="00E553E3" w:rsidRPr="00C567D8">
        <w:rPr>
          <w:rFonts w:ascii="Arial" w:hAnsi="Arial" w:cs="Arial"/>
          <w:sz w:val="22"/>
          <w:szCs w:val="22"/>
        </w:rPr>
        <w:t xml:space="preserve">Patient characteristics for </w:t>
      </w:r>
      <w:r w:rsidR="00E553E3" w:rsidRPr="00C567D8">
        <w:rPr>
          <w:rFonts w:ascii="Arial" w:hAnsi="Arial" w:cs="Arial"/>
          <w:color w:val="000000"/>
          <w:sz w:val="22"/>
          <w:szCs w:val="22"/>
          <w:shd w:val="clear" w:color="auto" w:fill="FFFFFF"/>
        </w:rPr>
        <w:t>Medicaid Expansion</w:t>
      </w:r>
      <w:r w:rsidR="00E553E3" w:rsidRPr="00C567D8">
        <w:rPr>
          <w:rFonts w:ascii="Arial" w:hAnsi="Arial" w:cs="Arial"/>
          <w:sz w:val="22"/>
          <w:szCs w:val="22"/>
        </w:rPr>
        <w:t xml:space="preserve"> analysis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45"/>
        <w:gridCol w:w="1980"/>
        <w:gridCol w:w="2430"/>
        <w:gridCol w:w="900"/>
      </w:tblGrid>
      <w:tr w:rsidR="00E553E3" w:rsidRPr="00C567D8" w14:paraId="2CE22A85" w14:textId="77777777" w:rsidTr="00C567D8">
        <w:trPr>
          <w:trHeight w:val="20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4933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E51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Expansion, n (%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B31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n-expansion, 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7BD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C567D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E553E3" w:rsidRPr="00C567D8" w14:paraId="21EC6001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FF5D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84D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296 (10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7E2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265 (10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50E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4CD5F97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B9EB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1EA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9B9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250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17A9714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27F5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9E7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17 (22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51D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81 (2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5C7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</w:tr>
      <w:tr w:rsidR="00E553E3" w:rsidRPr="00C567D8" w14:paraId="3C9EC6D4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9D2E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A90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07 (22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528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85 (21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FA14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53AFBBE7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8CB5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BF7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94 (21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000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69 (2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737A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8091079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69AF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0D1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28 (18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96E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94 (21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054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6C4DD7F1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BFF5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F73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50 (15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D15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36 (14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168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3E7D0052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25A7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Age, ye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16C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1F4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472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D78557E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14C1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12D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7 (43-5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B7E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7 (43-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BA7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E553E3" w:rsidRPr="00C567D8" w14:paraId="3D5B190B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B7D1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75E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533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803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5BC5EE9C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7FC7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EBC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010 (87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2BB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860 (82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2AA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6EB04C80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C69D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5D1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8 (2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E07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43 (6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71F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B6486EE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ABAE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22A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3 (3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396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41 (6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670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B78816C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0BB5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Unknown/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283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45 (6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DEB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21 (5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E68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F025A67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C9AC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C99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744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B4F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A146E83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EB00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20B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,034 (88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CB6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991 (87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B7E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E553E3" w:rsidRPr="00C567D8" w14:paraId="7DD7E0BC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5269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502C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10 (9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938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11 (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AEC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DD45AA3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8C93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gt;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BC0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2 (2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C74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3 (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4A4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2091FE90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2A48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EAC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310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DE1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25AD97EF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9000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≤$40,2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1C3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68 (11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364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36 (1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0E9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15A3C7C8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7BC7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$40,227-50,3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2D8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24 (18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67C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62 (24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4D2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6E3719ED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0BBD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$50,354-63,3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217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71 (20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708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19 (22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C707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5F992737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96C0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≥$63,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351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,133 (49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92E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748 (33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251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7FEBA4E7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61D8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n-high school educated in patient's zip co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4E6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4C7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4DA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4E605209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3CB0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≥17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EEB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308 (13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1CC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483 (21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9AC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4837D4D8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F983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0.9-17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F30D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29 (23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191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79 (25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036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FBB349B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4C6B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.3-10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7891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56 (28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286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03 (2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7CBE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54EA3D31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DEE5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≤6.3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F57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803 (35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F2CE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00 (26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7AE4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3D5CE920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5BC4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 insur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355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46 (6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0000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290 (1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D3D9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553E3" w:rsidRPr="00C567D8" w14:paraId="435AF1E3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3A6E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Stage at diagnosis ≥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6494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47 (28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5AB6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704 (3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9C8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E553E3" w:rsidRPr="00C567D8" w14:paraId="55824290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5B46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In those with orchiectomy as first treatment, treatment 14 days or more after diagn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3CAF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DE8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38B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11B1DE07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65FC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1598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96 (86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1FA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949 (88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B1FB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183</w:t>
            </w:r>
          </w:p>
        </w:tc>
      </w:tr>
      <w:tr w:rsidR="00E553E3" w:rsidRPr="00C567D8" w14:paraId="1962099E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5F1F" w14:textId="77777777" w:rsidR="00E553E3" w:rsidRPr="00C567D8" w:rsidRDefault="00E553E3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2B6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51 (13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4A02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21 (11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0EC9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53E3" w:rsidRPr="00C567D8" w14:paraId="099EFB3B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A8A5" w14:textId="77777777" w:rsidR="00E553E3" w:rsidRPr="00C567D8" w:rsidRDefault="00E553E3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In those with chemotherapy or radiotherapy as first treatment, treatment 60 days or more after diagn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AF43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77B5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107A" w14:textId="77777777" w:rsidR="00E553E3" w:rsidRPr="00C567D8" w:rsidRDefault="00E553E3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13C25" w:rsidRPr="00C567D8" w14:paraId="388BE0A4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B0EB" w14:textId="77777777" w:rsidR="00713C25" w:rsidRPr="00C567D8" w:rsidRDefault="00713C25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00D6" w14:textId="77777777" w:rsidR="00713C25" w:rsidRPr="00C567D8" w:rsidRDefault="00713C25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588 (78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E6F0" w14:textId="77777777" w:rsidR="00713C25" w:rsidRPr="00C567D8" w:rsidRDefault="00713C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657 (79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4CD2" w14:textId="77777777" w:rsidR="00713C25" w:rsidRPr="00C567D8" w:rsidRDefault="00713C25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713C25" w:rsidRPr="00C567D8" w14:paraId="4D4E9A65" w14:textId="77777777" w:rsidTr="00C567D8">
        <w:trPr>
          <w:trHeight w:val="2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D0F0" w14:textId="77777777" w:rsidR="00713C25" w:rsidRPr="00C567D8" w:rsidRDefault="00713C25" w:rsidP="00C567D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6D77" w14:textId="77777777" w:rsidR="00713C25" w:rsidRPr="00C567D8" w:rsidRDefault="00713C25" w:rsidP="00C567D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62 (21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45BF" w14:textId="77777777" w:rsidR="00713C25" w:rsidRPr="00C567D8" w:rsidRDefault="00713C2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166 (2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9038" w14:textId="77777777" w:rsidR="00713C25" w:rsidRPr="00C567D8" w:rsidRDefault="00713C25" w:rsidP="00C567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67D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5B85FDAA" w14:textId="77777777" w:rsidR="00E553E3" w:rsidRPr="00C567D8" w:rsidRDefault="00E553E3" w:rsidP="00E553E3">
      <w:pPr>
        <w:rPr>
          <w:rFonts w:ascii="Arial" w:hAnsi="Arial" w:cs="Arial"/>
          <w:color w:val="000000"/>
          <w:sz w:val="22"/>
          <w:szCs w:val="22"/>
          <w:vertAlign w:val="superscript"/>
        </w:rPr>
      </w:pPr>
    </w:p>
    <w:p w14:paraId="3E614EF4" w14:textId="77777777" w:rsidR="00E553E3" w:rsidRPr="00C567D8" w:rsidRDefault="00E553E3" w:rsidP="00E553E3">
      <w:pPr>
        <w:rPr>
          <w:rFonts w:ascii="Arial" w:hAnsi="Arial" w:cs="Arial"/>
          <w:sz w:val="22"/>
          <w:szCs w:val="22"/>
        </w:rPr>
      </w:pPr>
      <w:r w:rsidRPr="00C567D8">
        <w:rPr>
          <w:rFonts w:ascii="Arial" w:hAnsi="Arial" w:cs="Arial"/>
          <w:color w:val="000000"/>
          <w:sz w:val="22"/>
          <w:szCs w:val="22"/>
          <w:vertAlign w:val="superscript"/>
        </w:rPr>
        <w:t xml:space="preserve">a </w:t>
      </w:r>
      <w:r w:rsidRPr="00C567D8">
        <w:rPr>
          <w:rFonts w:ascii="Arial" w:hAnsi="Arial" w:cs="Arial"/>
          <w:color w:val="000000"/>
          <w:sz w:val="22"/>
          <w:szCs w:val="22"/>
        </w:rPr>
        <w:t>Comparisons based on Pearson’s Chi-squared analyses for discrete covariates and Mann-Whitney U test for age.</w:t>
      </w:r>
    </w:p>
    <w:p w14:paraId="09874BF1" w14:textId="74C64124" w:rsidR="000B587F" w:rsidRPr="00C567D8" w:rsidRDefault="000B587F" w:rsidP="00E553E3">
      <w:pPr>
        <w:rPr>
          <w:rFonts w:ascii="Arial" w:hAnsi="Arial" w:cs="Arial"/>
          <w:color w:val="000000"/>
          <w:sz w:val="22"/>
          <w:szCs w:val="22"/>
        </w:rPr>
      </w:pPr>
    </w:p>
    <w:sectPr w:rsidR="000B587F" w:rsidRPr="00C567D8" w:rsidSect="00E553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53E3"/>
    <w:rsid w:val="000B587F"/>
    <w:rsid w:val="00283876"/>
    <w:rsid w:val="003727C6"/>
    <w:rsid w:val="004B3808"/>
    <w:rsid w:val="006B4E56"/>
    <w:rsid w:val="006B7711"/>
    <w:rsid w:val="00713C25"/>
    <w:rsid w:val="007830F3"/>
    <w:rsid w:val="008039CA"/>
    <w:rsid w:val="00A015D4"/>
    <w:rsid w:val="00B64FD7"/>
    <w:rsid w:val="00C049FC"/>
    <w:rsid w:val="00C567D8"/>
    <w:rsid w:val="00D14DF0"/>
    <w:rsid w:val="00E5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8EB444"/>
  <w14:defaultImageDpi w14:val="300"/>
  <w15:docId w15:val="{75FFA289-B107-C341-BC13-84E6DA64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7C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3E3"/>
    <w:rPr>
      <w:rFonts w:asciiTheme="minorHAnsi" w:eastAsia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4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einer</dc:creator>
  <cp:keywords/>
  <dc:description/>
  <cp:lastModifiedBy>Adam B. Weiner</cp:lastModifiedBy>
  <cp:revision>8</cp:revision>
  <dcterms:created xsi:type="dcterms:W3CDTF">2019-08-12T14:54:00Z</dcterms:created>
  <dcterms:modified xsi:type="dcterms:W3CDTF">2020-07-21T01:50:00Z</dcterms:modified>
</cp:coreProperties>
</file>